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79B" w:rsidRPr="00205057" w:rsidRDefault="00205057">
      <w:pPr>
        <w:rPr>
          <w:rFonts w:ascii="Times New Roman" w:hAnsi="Times New Roman" w:cs="Times New Roman"/>
          <w:sz w:val="24"/>
        </w:rPr>
      </w:pPr>
      <w:r w:rsidRPr="00C6079B">
        <w:rPr>
          <w:rFonts w:ascii="Times New Roman" w:hAnsi="Times New Roman" w:cs="Times New Roman"/>
          <w:b/>
          <w:sz w:val="24"/>
        </w:rPr>
        <w:t>Supplementary Table 1</w:t>
      </w:r>
      <w:r w:rsidR="00C6079B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697137">
        <w:rPr>
          <w:rFonts w:ascii="Times New Roman" w:hAnsi="Times New Roman" w:cs="Times New Roman"/>
          <w:sz w:val="24"/>
        </w:rPr>
        <w:t>Geographical location and habitat characterization (urbanization intensity, soil and vegetation characteristics) of study sites in Buda, Hungary.</w:t>
      </w:r>
    </w:p>
    <w:tbl>
      <w:tblPr>
        <w:tblW w:w="13892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2693"/>
        <w:gridCol w:w="910"/>
        <w:gridCol w:w="657"/>
        <w:gridCol w:w="617"/>
        <w:gridCol w:w="682"/>
        <w:gridCol w:w="914"/>
        <w:gridCol w:w="687"/>
        <w:gridCol w:w="1345"/>
        <w:gridCol w:w="1418"/>
        <w:gridCol w:w="1417"/>
        <w:gridCol w:w="1843"/>
      </w:tblGrid>
      <w:tr w:rsidR="00205057" w:rsidRPr="00205057" w:rsidTr="00707705">
        <w:trPr>
          <w:trHeight w:val="20"/>
        </w:trPr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Site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Coordinates</w:t>
            </w:r>
          </w:p>
        </w:tc>
        <w:tc>
          <w:tcPr>
            <w:tcW w:w="91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UI</w:t>
            </w:r>
          </w:p>
        </w:tc>
        <w:tc>
          <w:tcPr>
            <w:tcW w:w="3557" w:type="dxa"/>
            <w:gridSpan w:val="5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Soil properties</w:t>
            </w:r>
          </w:p>
        </w:tc>
        <w:tc>
          <w:tcPr>
            <w:tcW w:w="6023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57" w:rsidRPr="00205057" w:rsidRDefault="003A7713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3A7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hu-HU"/>
              </w:rPr>
              <w:t>†</w:t>
            </w:r>
            <w:r w:rsidR="00205057"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Vegetation characteristics</w:t>
            </w:r>
          </w:p>
        </w:tc>
      </w:tr>
      <w:tr w:rsidR="00205057" w:rsidRPr="00205057" w:rsidTr="00707705">
        <w:trPr>
          <w:trHeight w:val="20"/>
        </w:trPr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69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H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K</w:t>
            </w:r>
            <w:r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hu-HU"/>
              </w:rPr>
              <w:t>A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Salt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CaCO</w:t>
            </w:r>
            <w:r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hu-HU"/>
              </w:rPr>
              <w:t>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SOM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Dead woo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Litter cov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Litter dep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Canopy closure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4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5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6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.1</w:t>
            </w:r>
            <w:r w:rsidR="00542D2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.16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9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1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2A361A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3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9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9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7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.4</w:t>
            </w:r>
            <w:r w:rsidR="00542D2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4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.8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2A361A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3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0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9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0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2.11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0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.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2A361A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4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6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9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1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4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.87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.7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2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7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9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1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3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.11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.8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1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3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6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6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.56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1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6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3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.73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7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2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0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0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6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4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.1</w:t>
            </w:r>
            <w:r w:rsidR="00542D2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.0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.4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0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3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6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9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</w:t>
            </w:r>
            <w:r w:rsidR="00542D2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5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.7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1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5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7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8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.75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69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.4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5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6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9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2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2.58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5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6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0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7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8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.36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3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0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8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5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.03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29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0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5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8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5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7</w:t>
            </w:r>
            <w:r w:rsidR="00542D2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.8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7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1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5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7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.6</w:t>
            </w:r>
            <w:r w:rsidR="00542D2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.2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0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9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0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9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.2</w:t>
            </w:r>
            <w:r w:rsidR="00542D2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6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.7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0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9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0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1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.07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.9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.7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9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9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5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.3</w:t>
            </w:r>
            <w:r w:rsidR="00542D2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4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.9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9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8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8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.3</w:t>
            </w:r>
            <w:r w:rsidR="00542D2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.7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9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8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8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9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.31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2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.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.4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0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5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9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1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5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.5</w:t>
            </w:r>
            <w:r w:rsidR="00542D2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.4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9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1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9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2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2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44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5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205057" w:rsidRPr="00205057" w:rsidTr="002A361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0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;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8°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7'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0"</w:t>
            </w:r>
            <w:r w:rsidR="00DB317C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54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.7</w:t>
            </w:r>
            <w:r w:rsidR="00542D2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3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.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057" w:rsidRPr="00205057" w:rsidRDefault="00205057" w:rsidP="0020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05057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</w:tbl>
    <w:p w:rsidR="00205057" w:rsidRPr="00542D21" w:rsidRDefault="00A145E6">
      <w:r w:rsidRPr="00A145E6">
        <w:rPr>
          <w:rFonts w:ascii="Times New Roman" w:hAnsi="Times New Roman" w:cs="Times New Roman"/>
          <w:sz w:val="24"/>
        </w:rPr>
        <w:t>Abbreviations</w:t>
      </w:r>
      <w:r w:rsidR="00595C08">
        <w:rPr>
          <w:rFonts w:ascii="Times New Roman" w:hAnsi="Times New Roman" w:cs="Times New Roman"/>
          <w:sz w:val="24"/>
        </w:rPr>
        <w:t xml:space="preserve"> – UI: urbanization index, K</w:t>
      </w:r>
      <w:r w:rsidR="00595C08" w:rsidRPr="00595C08">
        <w:rPr>
          <w:rFonts w:ascii="Times New Roman" w:hAnsi="Times New Roman" w:cs="Times New Roman"/>
          <w:sz w:val="24"/>
          <w:vertAlign w:val="subscript"/>
        </w:rPr>
        <w:t>A</w:t>
      </w:r>
      <w:r w:rsidR="00595C08">
        <w:rPr>
          <w:rFonts w:ascii="Times New Roman" w:hAnsi="Times New Roman" w:cs="Times New Roman"/>
          <w:sz w:val="24"/>
        </w:rPr>
        <w:t>: soil plasticity index according to Arany , SOM: soil organic matter</w:t>
      </w:r>
      <w:r w:rsidR="00542D21">
        <w:rPr>
          <w:rFonts w:ascii="Times New Roman" w:hAnsi="Times New Roman" w:cs="Times New Roman"/>
          <w:sz w:val="24"/>
        </w:rPr>
        <w:t xml:space="preserve">. </w:t>
      </w:r>
      <w:r w:rsidR="003A7713" w:rsidRPr="003A7713">
        <w:rPr>
          <w:rFonts w:ascii="Times New Roman" w:hAnsi="Times New Roman" w:cs="Times New Roman"/>
          <w:sz w:val="24"/>
          <w:vertAlign w:val="superscript"/>
        </w:rPr>
        <w:t>†</w:t>
      </w:r>
      <w:r w:rsidR="00542D21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542D21">
        <w:rPr>
          <w:rFonts w:ascii="Times New Roman" w:hAnsi="Times New Roman" w:cs="Times New Roman"/>
          <w:sz w:val="24"/>
        </w:rPr>
        <w:t>Number 1,2 and 3 indicate the lowest, medium and the highest categories of vegetation features.</w:t>
      </w:r>
      <w:bookmarkStart w:id="0" w:name="_GoBack"/>
      <w:bookmarkEnd w:id="0"/>
    </w:p>
    <w:sectPr w:rsidR="00205057" w:rsidRPr="00542D21" w:rsidSect="00CF3D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D4E"/>
    <w:rsid w:val="001E0726"/>
    <w:rsid w:val="00205057"/>
    <w:rsid w:val="002A361A"/>
    <w:rsid w:val="003A30A3"/>
    <w:rsid w:val="003A7713"/>
    <w:rsid w:val="00455F51"/>
    <w:rsid w:val="00542D21"/>
    <w:rsid w:val="00595C08"/>
    <w:rsid w:val="00697137"/>
    <w:rsid w:val="00707705"/>
    <w:rsid w:val="007F6A58"/>
    <w:rsid w:val="00A145E6"/>
    <w:rsid w:val="00C6079B"/>
    <w:rsid w:val="00CF3D4E"/>
    <w:rsid w:val="00DB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7F4DCF6-D565-43C1-B3EA-A639EABE0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7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59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th</dc:creator>
  <cp:keywords/>
  <dc:description/>
  <cp:lastModifiedBy>Toth</cp:lastModifiedBy>
  <cp:revision>11</cp:revision>
  <dcterms:created xsi:type="dcterms:W3CDTF">2017-11-16T13:26:00Z</dcterms:created>
  <dcterms:modified xsi:type="dcterms:W3CDTF">2017-11-24T12:56:00Z</dcterms:modified>
</cp:coreProperties>
</file>